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87D0F" w14:textId="44ABC3E0" w:rsidR="00FF22ED" w:rsidRPr="00B96BA2" w:rsidRDefault="00FF22ED" w:rsidP="00FF22ED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</w:t>
      </w:r>
      <w:r w:rsidR="009E6856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B96BA2">
        <w:rPr>
          <w:rFonts w:ascii="Times New Roman" w:hAnsi="Times New Roman" w:cs="Times New Roman"/>
          <w:b/>
          <w:sz w:val="22"/>
        </w:rPr>
        <w:t xml:space="preserve">Table. </w:t>
      </w:r>
      <w:r w:rsidR="00865850">
        <w:rPr>
          <w:rFonts w:ascii="Times New Roman" w:hAnsi="Times New Roman" w:cs="Times New Roman"/>
          <w:b/>
          <w:sz w:val="22"/>
        </w:rPr>
        <w:t>Clinical characteristics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="00865850">
        <w:rPr>
          <w:rFonts w:ascii="Times New Roman" w:hAnsi="Times New Roman" w:cs="Times New Roman"/>
          <w:b/>
          <w:sz w:val="22"/>
        </w:rPr>
        <w:t>age &lt; 60</w:t>
      </w:r>
      <w:r>
        <w:rPr>
          <w:rFonts w:ascii="Times New Roman" w:hAnsi="Times New Roman" w:cs="Times New Roman"/>
          <w:b/>
          <w:sz w:val="22"/>
        </w:rPr>
        <w:t xml:space="preserve"> versus </w:t>
      </w:r>
      <w:r w:rsidR="00865850">
        <w:rPr>
          <w:rFonts w:ascii="Times New Roman" w:hAnsi="Times New Roman" w:cs="Times New Roman"/>
          <w:b/>
          <w:sz w:val="22"/>
        </w:rPr>
        <w:t>age ≥ 60</w:t>
      </w:r>
      <w:r>
        <w:rPr>
          <w:rFonts w:ascii="Times New Roman" w:hAnsi="Times New Roman" w:cs="Times New Roman"/>
          <w:b/>
          <w:sz w:val="22"/>
        </w:rPr>
        <w:t xml:space="preserve">. 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362"/>
        <w:gridCol w:w="2363"/>
        <w:gridCol w:w="2363"/>
      </w:tblGrid>
      <w:tr w:rsidR="00D310A1" w14:paraId="60CA55FE" w14:textId="77777777" w:rsidTr="00D310A1">
        <w:trPr>
          <w:trHeight w:val="45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3282E3" w14:textId="77777777" w:rsidR="00D310A1" w:rsidRPr="002118D3" w:rsidRDefault="00D310A1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418BE" w14:textId="661D6D92" w:rsidR="00D310A1" w:rsidRDefault="00865850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Age &lt; 60</w:t>
            </w:r>
          </w:p>
          <w:p w14:paraId="17460DF0" w14:textId="7323AD41" w:rsidR="00D310A1" w:rsidRPr="002118D3" w:rsidRDefault="00301820" w:rsidP="0030182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n = 160</w:t>
            </w:r>
            <w:r w:rsidR="00D310A1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16CA7" w14:textId="514C5BD1" w:rsidR="00D310A1" w:rsidRDefault="00865850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≥ 60</w:t>
            </w:r>
          </w:p>
          <w:p w14:paraId="670232E9" w14:textId="22E8254C" w:rsidR="00D310A1" w:rsidRPr="002118D3" w:rsidRDefault="00301820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n = 184</w:t>
            </w:r>
            <w:r w:rsidR="00D310A1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7F261" w14:textId="77777777" w:rsidR="00D310A1" w:rsidRPr="002118D3" w:rsidRDefault="00D310A1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p-value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</w:p>
        </w:tc>
      </w:tr>
      <w:tr w:rsidR="00D310A1" w14:paraId="303E2195" w14:textId="77777777" w:rsidTr="00D310A1">
        <w:trPr>
          <w:trHeight w:val="454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D51DA8C" w14:textId="77777777" w:rsidR="00D310A1" w:rsidRPr="002118D3" w:rsidRDefault="00D310A1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F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DA51F" w14:textId="63CEC098" w:rsidR="00D310A1" w:rsidRPr="002118D3" w:rsidRDefault="00DE2D2C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155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(9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.9%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464F0" w14:textId="03F8173C" w:rsidR="00D310A1" w:rsidRPr="002118D3" w:rsidRDefault="00DE2D2C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72 (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3.5%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11A63" w14:textId="00347D43" w:rsidR="00D310A1" w:rsidRDefault="00DE2D2C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47</w:t>
            </w:r>
          </w:p>
        </w:tc>
      </w:tr>
      <w:tr w:rsidR="00D310A1" w14:paraId="242374E7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A9B0DE5" w14:textId="77777777" w:rsidR="00D310A1" w:rsidRPr="002118D3" w:rsidRDefault="00D310A1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F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E404" w14:textId="5FA00B4C" w:rsidR="00D310A1" w:rsidRPr="002118D3" w:rsidRDefault="00DE2D2C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5 (3.1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43C5" w14:textId="19DE4CC9" w:rsidR="00D310A1" w:rsidRPr="002118D3" w:rsidRDefault="00DE2D2C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2 (6.5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C000" w14:textId="78B61654" w:rsidR="00D310A1" w:rsidRDefault="00DE2D2C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47</w:t>
            </w:r>
          </w:p>
        </w:tc>
      </w:tr>
      <w:tr w:rsidR="00D310A1" w14:paraId="5A08B22B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F487E88" w14:textId="77777777" w:rsidR="00D310A1" w:rsidRPr="002118D3" w:rsidRDefault="00D310A1" w:rsidP="0086585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g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C0D5" w14:textId="6DD619E5" w:rsidR="00D310A1" w:rsidRPr="002118D3" w:rsidRDefault="00D310A1" w:rsidP="0030182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 w:rsidR="00301820"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="00301820">
              <w:rPr>
                <w:rFonts w:ascii="Times New Roman" w:hAnsi="Times New Roman" w:cs="Times New Roman"/>
                <w:sz w:val="16"/>
                <w:szCs w:val="20"/>
              </w:rPr>
              <w:t>± 6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A74F" w14:textId="5BC2356B" w:rsidR="00D310A1" w:rsidRPr="002118D3" w:rsidRDefault="00301820" w:rsidP="0030182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8</w:t>
            </w:r>
            <w:r w:rsidR="00D310A1"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 w:rsidR="00D310A1"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 w:rsidR="00D310A1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="00D310A1">
              <w:rPr>
                <w:rFonts w:ascii="Times New Roman" w:hAnsi="Times New Roman" w:cs="Times New Roman"/>
                <w:sz w:val="16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 w:rsidR="00D310A1">
              <w:rPr>
                <w:rFonts w:ascii="Times New Roman" w:hAnsi="Times New Roman" w:cs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6C2C" w14:textId="77777777" w:rsidR="00D310A1" w:rsidRDefault="00D310A1" w:rsidP="0086585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E556D5" w14:paraId="5939FACF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AA801D3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ale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ex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A47B" w14:textId="31ADDDA6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42 (88.8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E85D" w14:textId="761CF5E1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25 (67.9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FDEB" w14:textId="6A1A1375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E556D5" w14:paraId="5C7C58E7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057BA42" w14:textId="2C3D6CCC" w:rsidR="00E556D5" w:rsidRPr="002118D3" w:rsidRDefault="00382C1A" w:rsidP="00382C1A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Body weight</w:t>
            </w:r>
            <w:r w:rsidR="00E556D5"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 w:rsidR="00E556D5">
              <w:rPr>
                <w:rFonts w:ascii="Times New Roman" w:hAnsi="Times New Roman" w:cs="Times New Roman" w:hint="eastAsia"/>
                <w:sz w:val="16"/>
                <w:szCs w:val="20"/>
              </w:rPr>
              <w:t>k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D047" w14:textId="5B8ED803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76.3 ±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09BC" w14:textId="21335201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7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0.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5840" w14:textId="683CF078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E556D5" w14:paraId="5CCCDA47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96B84F7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Height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cm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9541" w14:textId="41A35FE8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70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7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A3C5" w14:textId="556B71D7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8.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AF83" w14:textId="7D84CA2E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E556D5" w14:paraId="5E51455B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9DEBDA5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kg/m</w:t>
            </w:r>
            <w:r w:rsidRPr="005E6FF1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669F" w14:textId="1121AA74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3.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CFAF" w14:textId="10ECE4EF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2.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3208" w14:textId="62B85AE5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E556D5" w14:paraId="328C590F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EDE95D6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HT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9CDF" w14:textId="4AF9E670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5 (28.1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E6A8" w14:textId="700A41D5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02 (55.4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BE75" w14:textId="2C3C4CC8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E556D5" w14:paraId="717F9954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D416406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DM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1BF5" w14:textId="0762EA76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0 (12.5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4745" w14:textId="78C97067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1 (11.4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DD8F" w14:textId="62EA20D1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756</w:t>
            </w:r>
          </w:p>
        </w:tc>
      </w:tr>
      <w:tr w:rsidR="00E556D5" w14:paraId="671EBD86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72A1850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CH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96A8" w14:textId="205A5D57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5 (9.4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B1AD" w14:textId="45BB8D6D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3 (7.1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236D" w14:textId="472D58A0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435</w:t>
            </w:r>
          </w:p>
        </w:tc>
      </w:tr>
      <w:tr w:rsidR="00E556D5" w14:paraId="4F00B4D9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159AEF9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Stroke/TIA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/SE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2D14" w14:textId="30B6F88F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6 (10.0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28AA" w14:textId="766A4470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8 (9.8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D7C7" w14:textId="65D06942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946</w:t>
            </w:r>
          </w:p>
        </w:tc>
      </w:tr>
      <w:tr w:rsidR="00E556D5" w14:paraId="4194F4E1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926D494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Vascular diseas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3DCB" w14:textId="69D9F490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 (2.5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496C" w14:textId="27662EBA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(2.7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8250" w14:textId="161B4F1E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900</w:t>
            </w:r>
          </w:p>
        </w:tc>
      </w:tr>
      <w:tr w:rsidR="00E556D5" w14:paraId="3CCFA50A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A832FF6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lcoho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DC48" w14:textId="31FC76B0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95 (59.4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6849" w14:textId="3D6217ED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59 (32.6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7FD9" w14:textId="29BB8673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E556D5" w14:paraId="5A76FDDA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4FB3831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Smokin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6D8F" w14:textId="2B8AAFDF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60 (37.7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C67D" w14:textId="0289CEA3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1 (17.2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8472" w14:textId="2C0B8A94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E556D5" w14:paraId="249F806D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1F57860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CHA</w:t>
            </w:r>
            <w:r w:rsidRPr="008805F2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2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DS</w:t>
            </w:r>
            <w:r w:rsidRPr="008805F2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2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VAS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ABD9" w14:textId="3DC1362F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0.9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A5C3" w14:textId="492F1B2D" w:rsidR="00E556D5" w:rsidRPr="002118D3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2.2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DBF7" w14:textId="77777777" w:rsidR="00E556D5" w:rsidRDefault="00E556D5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E556D5" w14:paraId="6FF02B6F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60EAC71" w14:textId="77777777" w:rsidR="00E556D5" w:rsidRPr="002118D3" w:rsidRDefault="00E556D5" w:rsidP="00E556D5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Previous RFC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702F" w14:textId="6052A921" w:rsidR="00E556D5" w:rsidRPr="002118D3" w:rsidRDefault="00320094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7 (16.9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A0AE" w14:textId="6B1D1174" w:rsidR="00E556D5" w:rsidRPr="002118D3" w:rsidRDefault="00320094" w:rsidP="0032009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1 (16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F261" w14:textId="5533817B" w:rsidR="00E556D5" w:rsidRDefault="00320094" w:rsidP="00E556D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995</w:t>
            </w:r>
          </w:p>
        </w:tc>
      </w:tr>
      <w:tr w:rsidR="00437086" w14:paraId="76FE56A1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E3061A2" w14:textId="77777777" w:rsidR="00437086" w:rsidRPr="002118D3" w:rsidRDefault="00437086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Forward LAA flow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cm/sec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6F9B" w14:textId="4B47304C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5.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4C7A" w14:textId="5CA7854E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.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3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9C83" w14:textId="57025E1D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</w:tr>
      <w:tr w:rsidR="00437086" w14:paraId="22EF1D72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64E673C" w14:textId="77777777" w:rsidR="00437086" w:rsidRPr="002118D3" w:rsidRDefault="00437086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Backward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LAA flow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cm/sec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9A40" w14:textId="0A59AED9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.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3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7E10" w14:textId="0B6E3A46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.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4.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0C8C" w14:textId="333887D2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</w:tr>
      <w:tr w:rsidR="00437086" w14:paraId="3C30BC12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A4955F0" w14:textId="77777777" w:rsidR="00437086" w:rsidRPr="002118D3" w:rsidRDefault="00437086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Average LAA flow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cm/sec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82FD" w14:textId="43826A14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3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E013" w14:textId="4975B796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3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33A3" w14:textId="3D937F4F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</w:tr>
      <w:tr w:rsidR="00437086" w14:paraId="05D4628C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4ABDFCC" w14:textId="77777777" w:rsidR="00437086" w:rsidRPr="002118D3" w:rsidRDefault="00437086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LA diamete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mm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0137" w14:textId="39EDC0DD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.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5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4191" w14:textId="6FB36ECE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5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466C" w14:textId="112887FB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295</w:t>
            </w:r>
          </w:p>
        </w:tc>
      </w:tr>
      <w:tr w:rsidR="00437086" w14:paraId="7F8B2281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FD54903" w14:textId="77777777" w:rsidR="00437086" w:rsidRPr="002118D3" w:rsidRDefault="00437086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LV EF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8F69" w14:textId="6DFAC5E1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9.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A740" w14:textId="5EA6E58A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50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9.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490D" w14:textId="578CEBB3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144</w:t>
            </w:r>
          </w:p>
        </w:tc>
      </w:tr>
      <w:tr w:rsidR="00437086" w14:paraId="6D6A20D3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7B7A434" w14:textId="77777777" w:rsidR="00437086" w:rsidRPr="002118D3" w:rsidRDefault="00437086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PA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mmH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53D2" w14:textId="27FC7F89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6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5576" w14:textId="792A59BB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.8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7.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7639" w14:textId="596C969E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</w:tr>
      <w:tr w:rsidR="00437086" w14:paraId="79878269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B7A40BB" w14:textId="77777777" w:rsidR="00437086" w:rsidRPr="002118D3" w:rsidRDefault="00437086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Hemoglobin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g/d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ED18" w14:textId="7E1EC44B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62F2" w14:textId="01A5BF42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4.1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1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C4B7" w14:textId="77777777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&lt; 0.001</w:t>
            </w:r>
          </w:p>
        </w:tc>
      </w:tr>
      <w:tr w:rsidR="00437086" w14:paraId="7C0D59AB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EA2DF7E" w14:textId="77777777" w:rsidR="00437086" w:rsidRPr="002118D3" w:rsidRDefault="00437086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Platelet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 w:rsidRPr="001572A0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  <w:r w:rsidRPr="001572A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  <w:r w:rsidRPr="001572A0">
              <w:rPr>
                <w:rFonts w:ascii="Times New Roman" w:hAnsi="Times New Roman" w:cs="Times New Roman"/>
                <w:sz w:val="16"/>
                <w:szCs w:val="20"/>
              </w:rPr>
              <w:t>/mm</w:t>
            </w:r>
            <w:r w:rsidRPr="001572A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44D8" w14:textId="212C436F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6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50.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D947" w14:textId="4F8DC205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3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66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4538" w14:textId="4F8AAEC1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708</w:t>
            </w:r>
          </w:p>
        </w:tc>
      </w:tr>
      <w:tr w:rsidR="00437086" w14:paraId="4F65A280" w14:textId="77777777" w:rsidTr="004657F7">
        <w:trPr>
          <w:trHeight w:val="45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C9CAE33" w14:textId="0337240D" w:rsidR="00437086" w:rsidRPr="002118D3" w:rsidRDefault="00437086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Creatinine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mg/d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EA66" w14:textId="756EAFA1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1.0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0.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1D79" w14:textId="3254BA70" w:rsidR="00437086" w:rsidRPr="002118D3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± 0.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A3AA" w14:textId="77812A55" w:rsidR="00437086" w:rsidRDefault="00437086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396</w:t>
            </w:r>
          </w:p>
        </w:tc>
      </w:tr>
      <w:tr w:rsidR="004657F7" w14:paraId="645C9FB5" w14:textId="77777777" w:rsidTr="00D310A1">
        <w:trPr>
          <w:trHeight w:val="454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CF1E0A" w14:textId="1766BFA7" w:rsidR="004657F7" w:rsidRPr="002118D3" w:rsidRDefault="008359C8" w:rsidP="00437086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Dose reduction of NOA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0332E" w14:textId="2310AFDB" w:rsidR="004657F7" w:rsidRDefault="008E3889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 (5.3%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86BD7" w14:textId="5237193B" w:rsidR="004657F7" w:rsidRDefault="008E3889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8 (20.2%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DE1CF" w14:textId="26CFE0E0" w:rsidR="004657F7" w:rsidRDefault="008E3889" w:rsidP="0043708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</w:tr>
    </w:tbl>
    <w:p w14:paraId="7773B8E1" w14:textId="77777777" w:rsidR="00FF22ED" w:rsidRDefault="00FF22ED">
      <w:pPr>
        <w:widowControl/>
        <w:wordWrap/>
        <w:autoSpaceDE/>
        <w:autoSpaceDN/>
      </w:pPr>
    </w:p>
    <w:p w14:paraId="38FFE551" w14:textId="7C6B744C" w:rsidR="00926A61" w:rsidRPr="00046DC6" w:rsidRDefault="00926A61" w:rsidP="00046DC6">
      <w:pPr>
        <w:spacing w:line="480" w:lineRule="auto"/>
        <w:rPr>
          <w:rFonts w:ascii="Times New Roman" w:hAnsi="Times New Roman" w:cs="Times New Roman"/>
          <w:sz w:val="22"/>
        </w:rPr>
      </w:pPr>
      <w:r w:rsidRPr="00BB72F8">
        <w:rPr>
          <w:rFonts w:ascii="Times New Roman" w:hAnsi="Times New Roman" w:cs="Times New Roman" w:hint="cs"/>
          <w:sz w:val="22"/>
        </w:rPr>
        <w:lastRenderedPageBreak/>
        <w:t>AF: atrial fibrillation</w:t>
      </w:r>
      <w:r w:rsidRPr="00BB72F8">
        <w:rPr>
          <w:rFonts w:ascii="Times New Roman" w:hAnsi="Times New Roman" w:cs="Times New Roman"/>
          <w:sz w:val="22"/>
        </w:rPr>
        <w:t>;</w:t>
      </w:r>
      <w:r w:rsidRPr="00BB72F8">
        <w:rPr>
          <w:rFonts w:ascii="Times New Roman" w:hAnsi="Times New Roman" w:cs="Times New Roman" w:hint="cs"/>
          <w:sz w:val="22"/>
        </w:rPr>
        <w:t xml:space="preserve"> AFL: atrial flutter</w:t>
      </w:r>
      <w:r w:rsidRPr="00BB72F8">
        <w:rPr>
          <w:rFonts w:ascii="Times New Roman" w:hAnsi="Times New Roman" w:cs="Times New Roman"/>
          <w:sz w:val="22"/>
        </w:rPr>
        <w:t>; AR: aortic regurgitation; AS: aortic s</w:t>
      </w:r>
      <w:r>
        <w:rPr>
          <w:rFonts w:ascii="Times New Roman" w:hAnsi="Times New Roman" w:cs="Times New Roman"/>
          <w:sz w:val="22"/>
        </w:rPr>
        <w:t xml:space="preserve">tenosis; BMI: body mass index; </w:t>
      </w:r>
      <w:r w:rsidRPr="00BB72F8">
        <w:rPr>
          <w:rFonts w:ascii="Times New Roman" w:hAnsi="Times New Roman" w:cs="Times New Roman"/>
          <w:sz w:val="22"/>
        </w:rPr>
        <w:t xml:space="preserve">CHF: congestive heart failure; INR: international normalized ratio; MR: mitral regurgitation; MS: mitral stenosis; LA: left atrium; LAA: left atrial appendage; LV EV: left ventricular ejection fraction; NOAC: non-vitamin K antagonist oral anticoagulants; </w:t>
      </w:r>
      <w:r w:rsidR="002A6F6C">
        <w:rPr>
          <w:rFonts w:ascii="Times New Roman" w:hAnsi="Times New Roman" w:cs="Times New Roman"/>
          <w:sz w:val="22"/>
        </w:rPr>
        <w:t xml:space="preserve">PAP: pulmonary artery pressure; </w:t>
      </w:r>
      <w:r w:rsidRPr="00BB72F8">
        <w:rPr>
          <w:rFonts w:ascii="Times New Roman" w:hAnsi="Times New Roman" w:cs="Times New Roman"/>
          <w:sz w:val="22"/>
        </w:rPr>
        <w:t xml:space="preserve">RFCA: radio-frequency catheter ablation; SEE: systemic embolic event; TIA: transient ischemic attack. </w:t>
      </w:r>
    </w:p>
    <w:sectPr w:rsidR="00926A61" w:rsidRPr="00046D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5D73E1" w14:textId="77777777" w:rsidR="002D451B" w:rsidRDefault="002D451B" w:rsidP="00536D68">
      <w:pPr>
        <w:spacing w:after="0" w:line="240" w:lineRule="auto"/>
      </w:pPr>
      <w:r>
        <w:separator/>
      </w:r>
    </w:p>
  </w:endnote>
  <w:endnote w:type="continuationSeparator" w:id="0">
    <w:p w14:paraId="1652B202" w14:textId="77777777" w:rsidR="002D451B" w:rsidRDefault="002D451B" w:rsidP="00536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8022A4" w14:textId="77777777" w:rsidR="002D451B" w:rsidRDefault="002D451B" w:rsidP="00536D68">
      <w:pPr>
        <w:spacing w:after="0" w:line="240" w:lineRule="auto"/>
      </w:pPr>
      <w:r>
        <w:separator/>
      </w:r>
    </w:p>
  </w:footnote>
  <w:footnote w:type="continuationSeparator" w:id="0">
    <w:p w14:paraId="45FC69FF" w14:textId="77777777" w:rsidR="002D451B" w:rsidRDefault="002D451B" w:rsidP="00536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1C9"/>
    <w:rsid w:val="00037281"/>
    <w:rsid w:val="00046DC6"/>
    <w:rsid w:val="00163637"/>
    <w:rsid w:val="00257BC8"/>
    <w:rsid w:val="002A04CD"/>
    <w:rsid w:val="002A6F6C"/>
    <w:rsid w:val="002D451B"/>
    <w:rsid w:val="00301820"/>
    <w:rsid w:val="00303D86"/>
    <w:rsid w:val="00320094"/>
    <w:rsid w:val="003639A2"/>
    <w:rsid w:val="00382C1A"/>
    <w:rsid w:val="003A384B"/>
    <w:rsid w:val="003F7BC7"/>
    <w:rsid w:val="00437086"/>
    <w:rsid w:val="004656F1"/>
    <w:rsid w:val="004657F7"/>
    <w:rsid w:val="004A57F1"/>
    <w:rsid w:val="004E7B2A"/>
    <w:rsid w:val="00536D68"/>
    <w:rsid w:val="005473A0"/>
    <w:rsid w:val="005B2B8B"/>
    <w:rsid w:val="006C78CF"/>
    <w:rsid w:val="006D7C6C"/>
    <w:rsid w:val="007331C9"/>
    <w:rsid w:val="007434CA"/>
    <w:rsid w:val="007A55B9"/>
    <w:rsid w:val="007B7232"/>
    <w:rsid w:val="008078E8"/>
    <w:rsid w:val="00815B38"/>
    <w:rsid w:val="008359C8"/>
    <w:rsid w:val="00860C00"/>
    <w:rsid w:val="00865850"/>
    <w:rsid w:val="008E3889"/>
    <w:rsid w:val="009127C1"/>
    <w:rsid w:val="00926A61"/>
    <w:rsid w:val="009642A0"/>
    <w:rsid w:val="0098051D"/>
    <w:rsid w:val="009E6856"/>
    <w:rsid w:val="00A745EE"/>
    <w:rsid w:val="00B032EF"/>
    <w:rsid w:val="00B62DA0"/>
    <w:rsid w:val="00BD3D62"/>
    <w:rsid w:val="00BD7467"/>
    <w:rsid w:val="00C33DCC"/>
    <w:rsid w:val="00D310A1"/>
    <w:rsid w:val="00D715CE"/>
    <w:rsid w:val="00DD0ABE"/>
    <w:rsid w:val="00DE2D2C"/>
    <w:rsid w:val="00E30976"/>
    <w:rsid w:val="00E556D5"/>
    <w:rsid w:val="00E602EA"/>
    <w:rsid w:val="00E6404C"/>
    <w:rsid w:val="00E81786"/>
    <w:rsid w:val="00F20C1E"/>
    <w:rsid w:val="00FD04EC"/>
    <w:rsid w:val="00FD7C6C"/>
    <w:rsid w:val="00FF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CA36D"/>
  <w15:chartTrackingRefBased/>
  <w15:docId w15:val="{AE457BC6-2204-43B2-805E-EDCC7834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1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36D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36D68"/>
  </w:style>
  <w:style w:type="paragraph" w:styleId="a5">
    <w:name w:val="footer"/>
    <w:basedOn w:val="a"/>
    <w:link w:val="Char0"/>
    <w:uiPriority w:val="99"/>
    <w:unhideWhenUsed/>
    <w:rsid w:val="00536D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36D68"/>
  </w:style>
  <w:style w:type="character" w:styleId="a6">
    <w:name w:val="annotation reference"/>
    <w:basedOn w:val="a0"/>
    <w:uiPriority w:val="99"/>
    <w:semiHidden/>
    <w:unhideWhenUsed/>
    <w:rsid w:val="0003728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03728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037281"/>
  </w:style>
  <w:style w:type="paragraph" w:styleId="a8">
    <w:name w:val="Balloon Text"/>
    <w:basedOn w:val="a"/>
    <w:link w:val="Char2"/>
    <w:uiPriority w:val="99"/>
    <w:semiHidden/>
    <w:unhideWhenUsed/>
    <w:rsid w:val="000372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03728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865850"/>
    <w:rPr>
      <w:color w:val="808080"/>
    </w:rPr>
  </w:style>
  <w:style w:type="paragraph" w:styleId="aa">
    <w:name w:val="No Spacing"/>
    <w:uiPriority w:val="1"/>
    <w:qFormat/>
    <w:rsid w:val="007A55B9"/>
    <w:pPr>
      <w:widowControl w:val="0"/>
      <w:wordWrap w:val="0"/>
      <w:autoSpaceDE w:val="0"/>
      <w:autoSpaceDN w:val="0"/>
      <w:spacing w:after="0" w:line="240" w:lineRule="auto"/>
    </w:pPr>
  </w:style>
  <w:style w:type="paragraph" w:styleId="ab">
    <w:name w:val="List Paragraph"/>
    <w:basedOn w:val="a"/>
    <w:uiPriority w:val="34"/>
    <w:qFormat/>
    <w:rsid w:val="007A55B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82111-9E5B-4D91-B8AC-4122DFDB3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Gi Kim</dc:creator>
  <cp:keywords/>
  <dc:description/>
  <cp:lastModifiedBy>user</cp:lastModifiedBy>
  <cp:revision>3</cp:revision>
  <dcterms:created xsi:type="dcterms:W3CDTF">2018-01-12T13:04:00Z</dcterms:created>
  <dcterms:modified xsi:type="dcterms:W3CDTF">2018-01-12T13:06:00Z</dcterms:modified>
</cp:coreProperties>
</file>